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A35" w:rsidRDefault="00DA4979" w:rsidP="00DA4979">
      <w:pPr>
        <w:pStyle w:val="Default"/>
        <w:jc w:val="center"/>
        <w:rPr>
          <w:color w:val="auto"/>
        </w:rPr>
      </w:pPr>
      <w:r w:rsidRPr="00544C3D">
        <w:rPr>
          <w:b/>
        </w:rPr>
        <w:t xml:space="preserve">Table </w:t>
      </w:r>
      <w:r w:rsidR="00045815">
        <w:rPr>
          <w:b/>
        </w:rPr>
        <w:t>S</w:t>
      </w:r>
      <w:r w:rsidR="00714D46">
        <w:rPr>
          <w:b/>
        </w:rPr>
        <w:t>2</w:t>
      </w:r>
      <w:bookmarkStart w:id="0" w:name="_GoBack"/>
      <w:bookmarkEnd w:id="0"/>
      <w:r>
        <w:rPr>
          <w:b/>
        </w:rPr>
        <w:t xml:space="preserve"> </w:t>
      </w:r>
      <w:r w:rsidRPr="00E51327">
        <w:rPr>
          <w:b/>
          <w:bCs/>
        </w:rPr>
        <w:t xml:space="preserve">Resequencing statistics </w:t>
      </w:r>
      <w:r w:rsidR="00170018">
        <w:rPr>
          <w:b/>
          <w:bCs/>
        </w:rPr>
        <w:t>for</w:t>
      </w:r>
      <w:r w:rsidRPr="00E51327">
        <w:rPr>
          <w:b/>
          <w:bCs/>
        </w:rPr>
        <w:t xml:space="preserve"> </w:t>
      </w:r>
      <w:r w:rsidR="00011C19">
        <w:rPr>
          <w:b/>
          <w:bCs/>
          <w:i/>
        </w:rPr>
        <w:t>E.coli</w:t>
      </w:r>
    </w:p>
    <w:p w:rsidR="00DA4979" w:rsidRPr="00170018" w:rsidRDefault="00DA4979" w:rsidP="004A4A35">
      <w:pPr>
        <w:pStyle w:val="Default"/>
        <w:rPr>
          <w:color w:val="auto"/>
        </w:rPr>
      </w:pPr>
    </w:p>
    <w:tbl>
      <w:tblPr>
        <w:tblStyle w:val="a7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112"/>
        <w:gridCol w:w="992"/>
        <w:gridCol w:w="1156"/>
        <w:gridCol w:w="1134"/>
        <w:gridCol w:w="1134"/>
      </w:tblGrid>
      <w:tr w:rsidR="007471FA" w:rsidRPr="00292E9D" w:rsidTr="007471FA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FA75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DD66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sert size (b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DD66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ads length (bp)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DD66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aw data (Mb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DD66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iltered reads (%)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DD661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ean data (Mb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DD66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ean data Q20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471FA" w:rsidRPr="00292E9D" w:rsidRDefault="007471FA" w:rsidP="00DD66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92E9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ean data Q30(%)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99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30.18</w:t>
            </w:r>
          </w:p>
        </w:tc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693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91.7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77.57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pacing w:val="1"/>
                <w:szCs w:val="21"/>
              </w:rPr>
              <w:t>(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 w:rsidRPr="00292E9D">
              <w:rPr>
                <w:rFonts w:ascii="Times New Roman" w:eastAsia="Times New Roman" w:hAnsi="Times New Roman" w:cs="Times New Roman"/>
                <w:spacing w:val="-1"/>
                <w:szCs w:val="21"/>
              </w:rPr>
              <w:t>: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1,4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27.9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92E9D">
              <w:rPr>
                <w:rFonts w:ascii="Times New Roman" w:hAnsi="Times New Roman" w:cs="Times New Roman"/>
                <w:szCs w:val="21"/>
              </w:rPr>
              <w:t>,</w:t>
            </w:r>
            <w:r w:rsidRPr="00292E9D">
              <w:rPr>
                <w:rFonts w:ascii="Times New Roman" w:hAnsi="Times New Roman" w:cs="Times New Roman" w:hint="eastAsia"/>
                <w:szCs w:val="21"/>
              </w:rPr>
              <w:t>0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95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292E9D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pacing w:val="1"/>
                <w:szCs w:val="21"/>
              </w:rPr>
              <w:t>(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 w:rsidRPr="00292E9D">
              <w:rPr>
                <w:rFonts w:ascii="Times New Roman" w:eastAsia="Times New Roman" w:hAnsi="Times New Roman" w:cs="Times New Roman"/>
                <w:spacing w:val="-1"/>
                <w:szCs w:val="21"/>
              </w:rPr>
              <w:t>: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1,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31.3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6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91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78.30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pacing w:val="1"/>
                <w:szCs w:val="21"/>
              </w:rPr>
              <w:t>(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 w:rsidRPr="00292E9D">
              <w:rPr>
                <w:rFonts w:ascii="Times New Roman" w:eastAsia="Times New Roman" w:hAnsi="Times New Roman" w:cs="Times New Roman"/>
                <w:spacing w:val="-1"/>
                <w:szCs w:val="21"/>
              </w:rPr>
              <w:t>: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92E9D">
              <w:rPr>
                <w:rFonts w:ascii="Times New Roman" w:hAnsi="Times New Roman" w:cs="Times New Roman"/>
                <w:szCs w:val="21"/>
              </w:rPr>
              <w:t>,</w:t>
            </w:r>
            <w:r w:rsidRPr="00292E9D">
              <w:rPr>
                <w:rFonts w:ascii="Times New Roman" w:hAnsi="Times New Roman" w:cs="Times New Roman" w:hint="eastAsia"/>
                <w:szCs w:val="21"/>
              </w:rPr>
              <w:t>3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30.1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9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90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 w:hint="eastAsia"/>
                <w:szCs w:val="21"/>
              </w:rPr>
              <w:t>78.48</w:t>
            </w:r>
          </w:p>
        </w:tc>
      </w:tr>
      <w:tr w:rsidR="007471FA" w:rsidRPr="00292E9D" w:rsidTr="007471FA">
        <w:trPr>
          <w:trHeight w:val="273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pacing w:val="1"/>
                <w:szCs w:val="21"/>
              </w:rPr>
              <w:t>(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 w:rsidRPr="00292E9D">
              <w:rPr>
                <w:rFonts w:ascii="Times New Roman" w:eastAsia="Times New Roman" w:hAnsi="Times New Roman" w:cs="Times New Roman"/>
                <w:spacing w:val="-1"/>
                <w:szCs w:val="21"/>
              </w:rPr>
              <w:t>: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1,7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28.2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2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95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86.92</w:t>
            </w:r>
          </w:p>
        </w:tc>
      </w:tr>
      <w:tr w:rsidR="007471FA" w:rsidRPr="00292E9D" w:rsidTr="007471FA">
        <w:trPr>
          <w:trHeight w:val="290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pacing w:val="1"/>
                <w:szCs w:val="21"/>
              </w:rPr>
              <w:t>(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 w:rsidRPr="00292E9D">
              <w:rPr>
                <w:rFonts w:ascii="Times New Roman" w:eastAsia="Times New Roman" w:hAnsi="Times New Roman" w:cs="Times New Roman"/>
                <w:spacing w:val="-1"/>
                <w:szCs w:val="21"/>
              </w:rPr>
              <w:t>: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6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27.1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4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94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82.75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pacing w:val="1"/>
                <w:szCs w:val="21"/>
              </w:rPr>
              <w:t>(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</w:t>
            </w:r>
            <w:r w:rsidRPr="00292E9D">
              <w:rPr>
                <w:rFonts w:ascii="Times New Roman" w:eastAsia="Times New Roman" w:hAnsi="Times New Roman" w:cs="Times New Roman"/>
                <w:spacing w:val="-1"/>
                <w:szCs w:val="21"/>
              </w:rPr>
              <w:t>:</w:t>
            </w:r>
            <w:r w:rsidRPr="00292E9D">
              <w:rPr>
                <w:rFonts w:ascii="Times New Roman" w:eastAsia="Times New Roman" w:hAnsi="Times New Roman" w:cs="Times New Roman"/>
                <w:szCs w:val="21"/>
              </w:rPr>
              <w:t>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7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33.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91.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92E9D">
              <w:rPr>
                <w:rFonts w:ascii="Times New Roman" w:eastAsia="Times New Roman" w:hAnsi="Times New Roman" w:cs="Times New Roman"/>
                <w:szCs w:val="21"/>
              </w:rPr>
              <w:t>76.84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5.8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9.76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4.6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0.12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30.2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7.81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8.4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80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3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6.6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7.08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DC00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0EF">
              <w:rPr>
                <w:rFonts w:ascii="Times New Roman" w:hAnsi="Times New Roman" w:cs="Times New Roman"/>
                <w:szCs w:val="21"/>
              </w:rPr>
              <w:t>D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A0783F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A0783F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0783F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A0783F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</w:t>
            </w:r>
            <w:r>
              <w:rPr>
                <w:rFonts w:ascii="Times New Roman" w:hAnsi="Times New Roman" w:cs="Times New Roman" w:hint="eastAsia"/>
                <w:szCs w:val="21"/>
              </w:rPr>
              <w:t>5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A0783F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7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A0783F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1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A0783F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A0783F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.15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2.3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1.26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6B5AA4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6B5AA4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5AA4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6B5AA4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6B5AA4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8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6B5AA4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25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19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0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.60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8.6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5.96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3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6.8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.36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8.2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8.50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3.76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3.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1.72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4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7.2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7.16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6.5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.12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2.4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78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A7819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2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DA7819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56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0.0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88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30.2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.96</w:t>
            </w:r>
          </w:p>
        </w:tc>
      </w:tr>
      <w:tr w:rsidR="007471FA" w:rsidRPr="00292E9D" w:rsidTr="007471FA">
        <w:trPr>
          <w:trHeight w:val="260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4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6.9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.85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8.0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.03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8.8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7.39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7.9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7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0.04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30.8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71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32.6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.15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35557D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35557D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5557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35557D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3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35557D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5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35557D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0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35557D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.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35557D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.49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3.0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2.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0.95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36.5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5.02</w:t>
            </w:r>
          </w:p>
        </w:tc>
      </w:tr>
      <w:tr w:rsidR="007471FA" w:rsidRPr="00292E9D" w:rsidTr="007471FA">
        <w:trPr>
          <w:trHeight w:val="313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5.4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3.03</w:t>
            </w:r>
          </w:p>
        </w:tc>
      </w:tr>
      <w:tr w:rsidR="007471FA" w:rsidRPr="00292E9D" w:rsidTr="007471FA">
        <w:trPr>
          <w:trHeight w:val="313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A556B0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A556B0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556B0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A556B0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A556B0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9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A556B0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A556B0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A556B0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78</w:t>
            </w:r>
          </w:p>
        </w:tc>
      </w:tr>
      <w:tr w:rsidR="007471FA" w:rsidRPr="00292E9D" w:rsidTr="007471FA">
        <w:trPr>
          <w:trHeight w:val="313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85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7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1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2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.25</w:t>
            </w:r>
          </w:p>
        </w:tc>
      </w:tr>
      <w:tr w:rsidR="007471FA" w:rsidRPr="00292E9D" w:rsidTr="007471FA">
        <w:trPr>
          <w:trHeight w:val="313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DC00EF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C10F85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7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4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2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C10F85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.97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2.0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70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31.0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8.07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8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8.81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28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9.31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lastRenderedPageBreak/>
              <w:t>D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25:12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4.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1.24</w:t>
            </w:r>
          </w:p>
        </w:tc>
      </w:tr>
      <w:tr w:rsidR="007471FA" w:rsidRPr="00292E9D" w:rsidTr="007471FA">
        <w:trPr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7471FA" w:rsidRPr="00292E9D" w:rsidRDefault="007471FA" w:rsidP="00FA75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D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(100:100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1,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31.3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1FA" w:rsidRPr="00292E9D" w:rsidRDefault="007471FA" w:rsidP="00DD6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94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1FA" w:rsidRPr="00292E9D" w:rsidRDefault="007471FA" w:rsidP="00DD6615">
            <w:pPr>
              <w:spacing w:before="18"/>
              <w:ind w:right="-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92E9D">
              <w:rPr>
                <w:rFonts w:ascii="Times New Roman" w:hAnsi="Times New Roman" w:cs="Times New Roman"/>
                <w:szCs w:val="21"/>
              </w:rPr>
              <w:t>86.43</w:t>
            </w:r>
          </w:p>
        </w:tc>
      </w:tr>
    </w:tbl>
    <w:p w:rsidR="00CD7BFD" w:rsidRPr="00DA4979" w:rsidRDefault="00CD7BFD">
      <w:pPr>
        <w:rPr>
          <w:rFonts w:ascii="Times New Roman" w:hAnsi="Times New Roman" w:cs="Times New Roman"/>
          <w:szCs w:val="21"/>
        </w:rPr>
      </w:pPr>
    </w:p>
    <w:sectPr w:rsidR="00CD7BFD" w:rsidRPr="00DA4979" w:rsidSect="009468E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78AA" w:rsidRDefault="007A78AA" w:rsidP="004A4A35">
      <w:r>
        <w:separator/>
      </w:r>
    </w:p>
  </w:endnote>
  <w:endnote w:type="continuationSeparator" w:id="0">
    <w:p w:rsidR="007A78AA" w:rsidRDefault="007A78AA" w:rsidP="004A4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78AA" w:rsidRDefault="007A78AA" w:rsidP="004A4A35">
      <w:r>
        <w:separator/>
      </w:r>
    </w:p>
  </w:footnote>
  <w:footnote w:type="continuationSeparator" w:id="0">
    <w:p w:rsidR="007A78AA" w:rsidRDefault="007A78AA" w:rsidP="004A4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835"/>
    <w:rsid w:val="00011932"/>
    <w:rsid w:val="00011C19"/>
    <w:rsid w:val="00045815"/>
    <w:rsid w:val="00047BFB"/>
    <w:rsid w:val="000B0873"/>
    <w:rsid w:val="000F3291"/>
    <w:rsid w:val="00152368"/>
    <w:rsid w:val="00170018"/>
    <w:rsid w:val="00231928"/>
    <w:rsid w:val="002E6621"/>
    <w:rsid w:val="0035557D"/>
    <w:rsid w:val="0041232B"/>
    <w:rsid w:val="004A4A35"/>
    <w:rsid w:val="005423FF"/>
    <w:rsid w:val="005E79BF"/>
    <w:rsid w:val="006B5AA4"/>
    <w:rsid w:val="006F6C42"/>
    <w:rsid w:val="00714D46"/>
    <w:rsid w:val="0074681D"/>
    <w:rsid w:val="007471FA"/>
    <w:rsid w:val="007A78AA"/>
    <w:rsid w:val="00843835"/>
    <w:rsid w:val="008D108E"/>
    <w:rsid w:val="00906F8E"/>
    <w:rsid w:val="00990B74"/>
    <w:rsid w:val="009D5E35"/>
    <w:rsid w:val="00A0783F"/>
    <w:rsid w:val="00A556B0"/>
    <w:rsid w:val="00B72BC4"/>
    <w:rsid w:val="00C10F85"/>
    <w:rsid w:val="00CC1EF0"/>
    <w:rsid w:val="00CD7BFD"/>
    <w:rsid w:val="00D15C6A"/>
    <w:rsid w:val="00DA4979"/>
    <w:rsid w:val="00DA7819"/>
    <w:rsid w:val="00DC00EF"/>
    <w:rsid w:val="00EF228C"/>
    <w:rsid w:val="00F01FE5"/>
    <w:rsid w:val="00F72135"/>
    <w:rsid w:val="00F739B3"/>
    <w:rsid w:val="00FA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F6F40"/>
  <w15:chartTrackingRefBased/>
  <w15:docId w15:val="{94460ECD-DEA7-4982-82EB-81A73C8B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B0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A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A35"/>
    <w:rPr>
      <w:sz w:val="18"/>
      <w:szCs w:val="18"/>
    </w:rPr>
  </w:style>
  <w:style w:type="paragraph" w:customStyle="1" w:styleId="Default">
    <w:name w:val="Default"/>
    <w:rsid w:val="004A4A3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4A4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A4A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144AC045-4201-4A5F-A369-6AD3F9EDDCD4}"/>
</file>

<file path=customXml/itemProps2.xml><?xml version="1.0" encoding="utf-8"?>
<ds:datastoreItem xmlns:ds="http://schemas.openxmlformats.org/officeDocument/2006/customXml" ds:itemID="{882BCE33-647A-448D-B49C-C417CD1D27E5}"/>
</file>

<file path=customXml/itemProps3.xml><?xml version="1.0" encoding="utf-8"?>
<ds:datastoreItem xmlns:ds="http://schemas.openxmlformats.org/officeDocument/2006/customXml" ds:itemID="{4D9A45F2-E68D-48E7-A780-7227C88AAFF3}"/>
</file>

<file path=customXml/itemProps4.xml><?xml version="1.0" encoding="utf-8"?>
<ds:datastoreItem xmlns:ds="http://schemas.openxmlformats.org/officeDocument/2006/customXml" ds:itemID="{EDF23D88-5189-4376-AEA8-6FC8796591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336</Words>
  <Characters>1919</Characters>
  <Application>Microsoft Office Word</Application>
  <DocSecurity>0</DocSecurity>
  <Lines>15</Lines>
  <Paragraphs>4</Paragraphs>
  <ScaleCrop>false</ScaleCrop>
  <Company>Lenovo</Company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陈桂平</cp:lastModifiedBy>
  <cp:revision>27</cp:revision>
  <dcterms:created xsi:type="dcterms:W3CDTF">2015-09-09T03:31:00Z</dcterms:created>
  <dcterms:modified xsi:type="dcterms:W3CDTF">2017-06-1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